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;SimSun"/>
          <w:b/>
          <w:b/>
          <w:lang w:eastAsia="zh-CN"/>
        </w:rPr>
      </w:pPr>
      <w:r>
        <w:rPr>
          <w:b/>
        </w:rPr>
        <w:t>Table S</w:t>
      </w:r>
      <w:bookmarkStart w:id="0" w:name="_GoBack"/>
      <w:bookmarkEnd w:id="0"/>
      <w:r>
        <w:rPr>
          <w:rFonts w:eastAsia="宋体;SimSun"/>
          <w:b/>
          <w:lang w:eastAsia="zh-CN"/>
        </w:rPr>
        <w:t>3 Accession numbers used in Figure 3 and Figure 4.</w:t>
      </w:r>
    </w:p>
    <w:p>
      <w:pPr>
        <w:pStyle w:val="Normal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</w:r>
    </w:p>
    <w:tbl>
      <w:tblPr>
        <w:tblW w:w="88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4"/>
        <w:gridCol w:w="3784"/>
        <w:gridCol w:w="3564"/>
      </w:tblGrid>
      <w:tr>
        <w:trPr>
          <w:trHeight w:val="147" w:hRule="atLeast"/>
        </w:trPr>
        <w:tc>
          <w:tcPr>
            <w:tcW w:w="14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Accession number</w:t>
            </w:r>
          </w:p>
        </w:tc>
        <w:tc>
          <w:tcPr>
            <w:tcW w:w="37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Annotation</w:t>
            </w:r>
          </w:p>
        </w:tc>
        <w:tc>
          <w:tcPr>
            <w:tcW w:w="35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Organism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YP_002545013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alcohol dehydrogenase protein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Agrobacterium radiobacter K84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NP_355100.2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dehydrogenase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Agrobacterium tumefaciens str. C58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YP_002550133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dehydrogenase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Agrobacterium vitis S4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ZP_01447774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alcohol dehydrogenase, iron-containing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alpha proteobacterium HTCC2255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P31005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RecName: Full=NAD-dependent methanol dehydrogenase; Short=MEDH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Bacillus methanolicus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YP_223278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alcohol dehydrogenase, iron-containing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Brucella abortus bv. 1 str. 9-941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ZP_05952403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iron-containing alcohol dehydrogenase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Brucella pinnipedialis M163/99/10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ZP_05182105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1,3-propanediol dehydrogenase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Brucella sp. 83/13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ZP_05069281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NAD-dependent 4-hydroxybutyrate dehydrogenase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Candidatus Pelagibacter sp. HTCC7211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ZP_01264921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iron-containing alcohol dehydrogenase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Candidatus Pelagibacter ubique HTCC1002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YP_266695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iron-containing alcohol dehydrogenase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Candidatus Pelagibacter ubique HTCC1062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YP_572741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iron-containing alcohol dehydrogenase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Chromohalobacter salexigens DSM 3043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YP_001126968 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NADH-dependent butanol dehydrogenase A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Geobacillus thermodenitrificans NG80-2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YP_437390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alcohol dehydrogenase, class IV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Hahella chejuensis KCTC 2396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ZP_02167095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putative alcohol dehydrogenase protein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Hoeflea phototrophica DFL-43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ZP_05115658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alcohol dehydrogenase, iron-containing superfamily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Labrenzia alexandrii DFL-11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ZP_05111270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alcohol dehydrogenase, iron containing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Legionella drancourtii LLAP12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CBJ11468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putative alcohol dehydrogenase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Legionella longbeachae NSW150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YP_001251001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alcohol dehydrogenase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Legionella pneumophila str. Corby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ZP_01001968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Iron-containing alcohol dehydrogenase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Loktanella vestfoldensis SKA53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ZP_01625980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Alcohol dehydrogenase, class IV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marine gamma proteobacterium HTCC2080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ZP_01617418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Alcohol dehydrogenase, class IV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marine gamma proteobacterium HTCC2143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ZP_01074771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hypothetical methanol dehydrogenase, NAD-dependent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Marinomonas sp. MED121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NP_104263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dehydrogenase, (iron-containing alcohol dehydrogenase, 4-hydroxybutyrate dehydrogenase, methanol dehydrogenase)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Mesorhizobium loti MAFF303099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ZP_05808837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iron-containing alcohol dehydrogenase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Mesorhizobium opportunistum WSM2075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YP_674426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iron-containing alcohol dehydrogenase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Mesorhizobium sp. BNC1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ZP_01899799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alcohol dehydrogenase, iron containing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Moritella sp. PE36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ZP_01126276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Alcohol dehydrogenase, class IV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Nitrococcus mobilis Nb-231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ZP_02152523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alcohol dehydrogenase, iron-containing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Oceanibulbus indolifex HEL-45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ZP_00998327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alcohol dehydrogenase, iron-containing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Oceanicola batsensis HTCC2597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YP_001372417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iron-containing alcohol dehydrogenase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Ochrobactrum anthropi ATCC 49188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ZP_04682498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1,3-propanediol dehydrogenase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Ochrobactrum intermedium LMG 3301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ZP_05052438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alcohol dehydrogenase, iron-containing superfamily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Octadecabacter antarcticus 307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YP_918308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iron-containing alcohol dehydrogenase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Paracoccus denitrificans PD1222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YP_001414057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iron-containing alcohol dehydrogenase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Parvibaculum lavamentivorans DS-1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ZP_02144351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iron-containing alcohol dehydrogenase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Phaeobacter gallaeciensis BS107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ZP_01222355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hypothetical methanol dehydrogenase, NAD-dependent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Photobacterium profundum 3TCK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YP_132532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methanol dehydrogenase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Photobacterium profundum SS9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ZP_01906929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Alcohol dehydrogenase, class IV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Plesiocystis pacifica SIR-1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YP_001186178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iron-containing alcohol dehydrogenase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Pseudomonas mendocina ymp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ZP_04585725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methanol dehydrogenase, NAD-dependent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  <w:lang w:val="sv-SE"/>
              </w:rPr>
            </w:pPr>
            <w:r>
              <w:rPr>
                <w:rFonts w:eastAsia="Times New Roman" w:cs="Arial" w:ascii="Arial" w:hAnsi="Arial"/>
                <w:sz w:val="15"/>
                <w:szCs w:val="15"/>
                <w:lang w:val="sv-SE"/>
              </w:rPr>
              <w:t>Pseudomonas syringae pv. oryzae str. 1_6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YP_274618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alcohol dehydrogenase, iron-containing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  <w:lang w:val="it-IT"/>
              </w:rPr>
            </w:pPr>
            <w:r>
              <w:rPr>
                <w:rFonts w:eastAsia="Times New Roman" w:cs="Arial" w:ascii="Arial" w:hAnsi="Arial"/>
                <w:sz w:val="15"/>
                <w:szCs w:val="15"/>
                <w:lang w:val="it-IT"/>
              </w:rPr>
              <w:t>Pseudomonas syringae pv. phaseolicola 1448A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YP_235819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Iron-containing alcohol dehydrogenase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  <w:lang w:val="sv-SE"/>
              </w:rPr>
            </w:pPr>
            <w:r>
              <w:rPr>
                <w:rFonts w:eastAsia="Times New Roman" w:cs="Arial" w:ascii="Arial" w:hAnsi="Arial"/>
                <w:sz w:val="15"/>
                <w:szCs w:val="15"/>
                <w:lang w:val="sv-SE"/>
              </w:rPr>
              <w:t>Pseudomonas syringae pv. syringae B728a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NP_792754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methanol dehydrogenase, NAD-dependent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5"/>
                <w:szCs w:val="15"/>
                <w:lang w:val="sv-SE"/>
              </w:rPr>
              <w:t xml:space="preserve">Pseudomonas syringae pv. tomato str.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>DC3000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ZP_05086175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NAD-dependent 4-hydroxybutyrate dehydrogenase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Pseudovibrio sp. JE062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ZP_01255682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iron-containing alcohol dehydrogenase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Psychroflexus torquis ATCC 700755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YP_001979163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probable alcohol dehydrogenase protein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Rhizobium etli CIAT 652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YP_002826658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putative dehydrogenase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Rhizobium sp. NGR234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ZP_05843391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iron-containing alcohol dehydrogenase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Rhodobacter sp. SW2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YP_352372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Iron-containing alcohol dehydrogenase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Rhodobacter sphaeroides 2.4.1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YP_001167810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iron-containing alcohol dehydrogenase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Rhodobacter sphaeroides ATCC 17025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ZP_05125079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iron-containing alcohol dehydrogenase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Rhodobacteraceae bacterium KLH11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ZP_05073345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iron-containing alcohol dehydrogenase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Rhodobacterales bacterium HTCC2083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ZP_01741605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alcohol dehydrogenase, iron-containing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Rhodobacterales bacterium HTCC2150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YP_682452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NAD-dependent 4-hydroxybutyrate dehydrogenase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Roseobacter denitrificans OCh 114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ZP_01904301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iron-containing alcohol dehydrogenase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Roseobacter sp. AzwK-3b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ZP_05102413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iron-containing alcohol dehydrogenase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Roseobacter sp. GAI101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ZP_01058795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alcohol dehydrogenase, iron-containing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Roseobacter sp. MED193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ZP_01755487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alcohol dehydrogenase, iron-containing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Roseobacter sp. SK209-2-6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ZP_00961489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hypothetical protein ISM_11415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Roseovarius nubinhibens ISM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ZP_01037832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alcohol dehydrogenase, iron-containing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Roseovarius sp. 217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ZP_01446139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alcohol dehydrogenase, iron-containing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Roseovarius sp. HTCC2601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ZP_01878451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iron-containing alcohol dehydrogenase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Roseovarius sp. TM1035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YP_167820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alcohol dehydrogenase, iron-containing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Ruegeria pomeroyi DSS-3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ZP_05087994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iron-containing alcohol dehydrogenase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Ruegeria sp. R11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ZP_01744995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alcohol dehydrogenase, iron-containing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Sagittula stellata E-37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YP_001676072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iron-containing alcohol dehydrogenase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Shewanella halifaxensis HAW-EB4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YP_002309841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Methanol dehydrogenase, NAD-dependent, putative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Shewanella piezotolerans WP3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YP_001474265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alcohol dehydrogenase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Shewanella sediminis HAW-EB3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YP_001760482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iron-containing alcohol dehydrogenase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Shewanella woodyi ATCC 51908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ZP_05784705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iron-containing alcohol dehydrogenase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Silicibacter lacuscaerulensis ITI-1157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ZP_05741575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iron-containing alcohol dehydrogenase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Silicibacter sp. TrichCH4B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YP_001327796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iron-containing alcohol dehydrogenase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Sinorhizobium medicae WSM419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ZP_01549185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dehydrogenase, (iron-containing alcohol dehydrogenase, 4-hydroxybutyrate dehydrogenase, methanol dehydrogenase)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Stappia aggregata IAM 12614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ZP_00948444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alcohol dehydrogenase, iron-containing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Sulfitobacter sp. NAS-14.1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ZP_05341556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NAD-dependent 4-hydroxybutyrate dehydrogenase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Thalassiobium sp. R2A62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CAA74334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alcohol dehydrogenase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Thermococcus hydrothermalis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ACB13616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NAD-dependent 4-hydroxybutyrate dehydrogenase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uncultured alpha proteobacterium 01-003886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ABZ05924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putative iron-containing alcohol dehydrogenase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uncultured marine microorganism HF4000_001B09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ABZ05955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eastAsia="Arial" w:cs="Arial" w:ascii="Arial" w:hAnsi="Arial"/>
                <w:sz w:val="15"/>
                <w:szCs w:val="15"/>
              </w:rPr>
              <w:t xml:space="preserve"> </w:t>
            </w:r>
            <w:r>
              <w:rPr>
                <w:rFonts w:eastAsia="Times New Roman" w:cs="Arial" w:ascii="Arial" w:hAnsi="Arial"/>
                <w:sz w:val="15"/>
                <w:szCs w:val="15"/>
              </w:rPr>
              <w:t xml:space="preserve">putative iron-containing alcohol dehydrogenase 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Times New Roman" w:cs="Arial" w:ascii="Arial" w:hAnsi="Arial"/>
                <w:sz w:val="15"/>
                <w:szCs w:val="15"/>
              </w:rPr>
              <w:t>uncultured marine microorganism HF4000_001L24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YP_544550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aminomethyltransferase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  <w:lang w:eastAsia="zh-CN"/>
              </w:rPr>
            </w:pPr>
            <w:r>
              <w:rPr>
                <w:rStyle w:val="Emphasis"/>
                <w:rFonts w:cs="Arial" w:ascii="Arial" w:hAnsi="Arial"/>
                <w:bCs/>
                <w:i w:val="false"/>
                <w:sz w:val="15"/>
                <w:szCs w:val="15"/>
              </w:rPr>
              <w:t>Methylobacillus flagellatus KT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hyperlink r:id="rId2">
              <w:r>
                <w:rPr>
                  <w:rStyle w:val="InternetLink"/>
                  <w:rFonts w:cs="Arial" w:ascii="Arial" w:hAnsi="Arial"/>
                  <w:color w:val="000000"/>
                  <w:sz w:val="15"/>
                  <w:szCs w:val="15"/>
                </w:rPr>
                <w:t>YP_001533657.1</w:t>
              </w:r>
            </w:hyperlink>
            <w:r>
              <w:rPr>
                <w:rFonts w:cs="Arial" w:ascii="Arial" w:hAnsi="Arial"/>
                <w:sz w:val="15"/>
                <w:szCs w:val="15"/>
              </w:rPr>
              <w:t>.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aminomethyltransferase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  <w:lang w:eastAsia="zh-CN"/>
              </w:rPr>
            </w:pPr>
            <w:hyperlink r:id="rId3">
              <w:r>
                <w:rPr>
                  <w:rStyle w:val="InternetLink"/>
                  <w:rFonts w:cs="Arial" w:ascii="Arial" w:hAnsi="Arial"/>
                  <w:bCs/>
                  <w:color w:val="000000"/>
                  <w:sz w:val="15"/>
                  <w:szCs w:val="15"/>
                </w:rPr>
                <w:t>Dinoroseobacter shibae (strain DFL 12)</w:t>
              </w:r>
            </w:hyperlink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hyperlink r:id="rId4">
              <w:r>
                <w:rPr>
                  <w:rStyle w:val="InternetLink"/>
                  <w:rFonts w:cs="Arial" w:ascii="Arial" w:hAnsi="Arial"/>
                  <w:color w:val="000000"/>
                  <w:sz w:val="15"/>
                  <w:szCs w:val="15"/>
                </w:rPr>
                <w:t>YP_643544.1</w:t>
              </w:r>
            </w:hyperlink>
            <w:r>
              <w:rPr>
                <w:rFonts w:cs="Arial" w:ascii="Arial" w:hAnsi="Arial"/>
                <w:sz w:val="15"/>
                <w:szCs w:val="15"/>
              </w:rPr>
              <w:t>.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cs="Arial" w:ascii="Arial" w:hAnsi="Arial"/>
                <w:bCs/>
                <w:sz w:val="15"/>
                <w:szCs w:val="15"/>
              </w:rPr>
              <w:t>aminomethyltransferase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  <w:lang w:eastAsia="zh-CN"/>
              </w:rPr>
            </w:pPr>
            <w:hyperlink r:id="rId5">
              <w:r>
                <w:rPr>
                  <w:rStyle w:val="InternetLink"/>
                  <w:rFonts w:cs="Arial" w:ascii="Arial" w:hAnsi="Arial"/>
                  <w:bCs/>
                  <w:color w:val="000000"/>
                  <w:sz w:val="15"/>
                  <w:szCs w:val="15"/>
                </w:rPr>
                <w:t>Rubrobacter xylanophilus (strain DSM 9941 / NBRC 16129)</w:t>
              </w:r>
            </w:hyperlink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돋음;宋体" w:cs="Arial" w:ascii="Arial" w:hAnsi="Arial"/>
                <w:sz w:val="15"/>
                <w:szCs w:val="15"/>
              </w:rPr>
              <w:t>NC_006395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eastAsia="돋음;宋体" w:cs="Arial" w:ascii="Arial" w:hAnsi="Arial"/>
                <w:sz w:val="15"/>
                <w:szCs w:val="15"/>
              </w:rPr>
              <w:t>aminomethyltransferase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  <w:lang w:eastAsia="zh-CN"/>
              </w:rPr>
            </w:pPr>
            <w:r>
              <w:rPr>
                <w:rFonts w:eastAsia="돋음;宋体" w:cs="Arial" w:ascii="Arial" w:hAnsi="Arial"/>
                <w:sz w:val="15"/>
                <w:szCs w:val="15"/>
              </w:rPr>
              <w:t>Haloarcula marismortui ATCC 43049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  <w:lang w:eastAsia="zh-CN"/>
              </w:rPr>
            </w:pPr>
            <w:hyperlink r:id="rId6">
              <w:r>
                <w:rPr>
                  <w:rStyle w:val="InternetLink"/>
                  <w:rFonts w:cs="Arial" w:ascii="Arial" w:hAnsi="Arial"/>
                  <w:color w:val="000000"/>
                  <w:sz w:val="15"/>
                  <w:szCs w:val="15"/>
                </w:rPr>
                <w:t>ZP_05913927.1</w:t>
              </w:r>
            </w:hyperlink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utative aminomethyltransferase protein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</w:rPr>
              <w:t>Brevibacterium linens BL2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hyperlink r:id="rId7">
              <w:r>
                <w:rPr>
                  <w:rStyle w:val="InternetLink"/>
                  <w:rFonts w:cs="Arial" w:ascii="Arial" w:hAnsi="Arial"/>
                  <w:color w:val="000000"/>
                  <w:sz w:val="15"/>
                  <w:szCs w:val="15"/>
                </w:rPr>
                <w:t>ZP_00959021.1</w:t>
              </w:r>
            </w:hyperlink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utative aminomethyltransferase protein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宋体;SimSun" w:cs="Arial"/>
                <w:sz w:val="15"/>
                <w:szCs w:val="15"/>
                <w:lang w:eastAsia="zh-CN"/>
              </w:rPr>
            </w:pPr>
            <w:r>
              <w:rPr>
                <w:rFonts w:eastAsia="宋体;SimSun" w:cs="Arial" w:ascii="Arial" w:hAnsi="Arial"/>
                <w:sz w:val="15"/>
                <w:szCs w:val="15"/>
                <w:lang w:eastAsia="zh-CN"/>
              </w:rPr>
              <w:t>Roseovarius nubinhibens ISM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  <w:lang w:eastAsia="zh-CN"/>
              </w:rPr>
            </w:pPr>
            <w:r>
              <w:rPr>
                <w:rStyle w:val="InternetLink"/>
                <w:rFonts w:cs="Arial" w:ascii="Arial" w:hAnsi="Arial"/>
                <w:color w:val="000000"/>
                <w:sz w:val="15"/>
                <w:szCs w:val="15"/>
              </w:rPr>
              <w:t>YP_001418071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lycine cleavage T protein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  <w:lang w:eastAsia="zh-CN"/>
              </w:rPr>
            </w:pPr>
            <w:r>
              <w:rPr>
                <w:rFonts w:eastAsia="宋体;SimSun" w:cs="Arial" w:ascii="Arial" w:hAnsi="Arial"/>
                <w:sz w:val="15"/>
                <w:szCs w:val="15"/>
                <w:lang w:eastAsia="zh-CN"/>
              </w:rPr>
              <w:t>Xanthobacter autotrophicus py2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  <w:lang w:eastAsia="zh-CN"/>
              </w:rPr>
            </w:pPr>
            <w:r>
              <w:rPr>
                <w:rStyle w:val="InternetLink"/>
                <w:rFonts w:cs="Arial" w:ascii="Arial" w:hAnsi="Arial"/>
                <w:color w:val="000000"/>
                <w:sz w:val="15"/>
                <w:szCs w:val="15"/>
              </w:rPr>
              <w:t>YP_745645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minomethyltransferase family protein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  <w:lang w:eastAsia="zh-CN"/>
              </w:rPr>
            </w:pPr>
            <w:r>
              <w:rPr>
                <w:rFonts w:eastAsia="宋体;SimSun" w:cs="Arial" w:ascii="Arial" w:hAnsi="Arial"/>
                <w:sz w:val="15"/>
                <w:szCs w:val="15"/>
                <w:lang w:eastAsia="zh-CN"/>
              </w:rPr>
              <w:t>Granulibacter bethesdensis CGDNIH1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  <w:lang w:eastAsia="zh-CN"/>
              </w:rPr>
            </w:pPr>
            <w:r>
              <w:rPr>
                <w:rStyle w:val="InternetLink"/>
                <w:rFonts w:cs="Arial" w:ascii="Arial" w:hAnsi="Arial"/>
                <w:color w:val="000000"/>
                <w:sz w:val="15"/>
                <w:szCs w:val="15"/>
              </w:rPr>
              <w:t>YP_001524291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minomethyltransferase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  <w:highlight w:val="yellow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</w:rPr>
              <w:t>Azorhizobium caulinodans ORS 571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  <w:lang w:eastAsia="zh-CN"/>
              </w:rPr>
            </w:pPr>
            <w:r>
              <w:rPr>
                <w:rStyle w:val="InternetLink"/>
                <w:rFonts w:cs="Arial" w:ascii="Arial" w:hAnsi="Arial"/>
                <w:color w:val="000000"/>
                <w:sz w:val="15"/>
                <w:szCs w:val="15"/>
              </w:rPr>
              <w:t>YP_952043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lycine cleavage T protein (aminomethyl transferase)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宋体;SimSun" w:cs="Arial"/>
                <w:sz w:val="15"/>
                <w:szCs w:val="15"/>
                <w:lang w:eastAsia="zh-CN"/>
              </w:rPr>
            </w:pPr>
            <w:r>
              <w:rPr>
                <w:rFonts w:eastAsia="宋体;SimSun" w:cs="Arial" w:ascii="Arial" w:hAnsi="Arial"/>
                <w:sz w:val="15"/>
                <w:szCs w:val="15"/>
                <w:lang w:eastAsia="zh-CN"/>
              </w:rPr>
              <w:t>Mycobacterium vanbaalenii PYR-1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  <w:lang w:eastAsia="zh-CN"/>
              </w:rPr>
            </w:pPr>
            <w:r>
              <w:rPr>
                <w:rStyle w:val="InternetLink"/>
                <w:rFonts w:cs="Arial" w:ascii="Arial" w:hAnsi="Arial"/>
                <w:color w:val="000000"/>
                <w:sz w:val="15"/>
                <w:szCs w:val="15"/>
              </w:rPr>
              <w:t>YP_590345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lycine cleavage T protein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HTML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cidobacteria bacterium Ellin345 (Candidatus Koribacter versatilis Ellin345)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  <w:lang w:eastAsia="zh-CN"/>
              </w:rPr>
            </w:pPr>
            <w:r>
              <w:rPr>
                <w:rStyle w:val="InternetLink"/>
                <w:rFonts w:cs="Arial" w:ascii="Arial" w:hAnsi="Arial"/>
                <w:color w:val="000000"/>
                <w:sz w:val="15"/>
                <w:szCs w:val="15"/>
              </w:rPr>
              <w:t>NP_436414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minomethyltransferase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  <w:lang w:eastAsia="zh-CN"/>
              </w:rPr>
            </w:pPr>
            <w:r>
              <w:rPr>
                <w:rFonts w:eastAsia="宋体;SimSun" w:cs="Arial" w:ascii="Arial" w:hAnsi="Arial"/>
                <w:sz w:val="15"/>
                <w:szCs w:val="15"/>
                <w:lang w:eastAsia="zh-CN"/>
              </w:rPr>
              <w:t>Sinorhizobium melloti 1021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  <w:lang w:eastAsia="zh-CN"/>
              </w:rPr>
            </w:pPr>
            <w:r>
              <w:rPr>
                <w:rStyle w:val="InternetLink"/>
                <w:rFonts w:cs="Arial" w:ascii="Arial" w:hAnsi="Arial"/>
                <w:color w:val="000000"/>
                <w:sz w:val="15"/>
                <w:szCs w:val="15"/>
              </w:rPr>
              <w:t>ZP_01034757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minomethyltransferase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  <w:lang w:eastAsia="zh-CN"/>
              </w:rPr>
            </w:pPr>
            <w:r>
              <w:rPr>
                <w:rFonts w:eastAsia="宋体;SimSun" w:cs="Arial" w:ascii="Arial" w:hAnsi="Arial"/>
                <w:sz w:val="15"/>
                <w:szCs w:val="15"/>
                <w:lang w:eastAsia="zh-CN"/>
              </w:rPr>
              <w:t>Roseovarius sp.217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  <w:lang w:eastAsia="zh-CN"/>
              </w:rPr>
            </w:pPr>
            <w:r>
              <w:rPr>
                <w:rStyle w:val="InternetLink"/>
                <w:rFonts w:cs="Arial" w:ascii="Arial" w:hAnsi="Arial"/>
                <w:color w:val="000000"/>
                <w:sz w:val="15"/>
                <w:szCs w:val="15"/>
              </w:rPr>
              <w:t>YP_001412229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lycine cleavage T protein (aminomethyl transferase)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宋体;SimSun" w:cs="Arial"/>
                <w:sz w:val="15"/>
                <w:szCs w:val="15"/>
                <w:lang w:eastAsia="zh-CN"/>
              </w:rPr>
            </w:pPr>
            <w:r>
              <w:rPr>
                <w:rFonts w:eastAsia="宋体;SimSun" w:cs="Arial" w:ascii="Arial" w:hAnsi="Arial"/>
                <w:sz w:val="15"/>
                <w:szCs w:val="15"/>
                <w:lang w:eastAsia="zh-CN"/>
              </w:rPr>
              <w:t xml:space="preserve">Parvibaculum </w:t>
            </w:r>
          </w:p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  <w:lang w:eastAsia="zh-CN"/>
              </w:rPr>
            </w:pPr>
            <w:r>
              <w:rPr>
                <w:rFonts w:eastAsia="宋体;SimSun" w:cs="Arial" w:ascii="Arial" w:hAnsi="Arial"/>
                <w:sz w:val="15"/>
                <w:szCs w:val="15"/>
                <w:lang w:eastAsia="zh-CN"/>
              </w:rPr>
              <w:t>lavamentivorans DS-1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  <w:lang w:eastAsia="zh-CN"/>
              </w:rPr>
            </w:pPr>
            <w:hyperlink r:id="rId8">
              <w:r>
                <w:rPr>
                  <w:rStyle w:val="InternetLink"/>
                  <w:rFonts w:cs="Arial" w:ascii="Arial" w:hAnsi="Arial"/>
                  <w:color w:val="000000"/>
                  <w:sz w:val="15"/>
                  <w:szCs w:val="15"/>
                </w:rPr>
                <w:t>YP_916134.1</w:t>
              </w:r>
            </w:hyperlink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lycine cleavage system T protein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  <w:lang w:eastAsia="zh-CN"/>
              </w:rPr>
            </w:pPr>
            <w:r>
              <w:rPr>
                <w:rFonts w:eastAsia="宋体;SimSun" w:cs="Arial" w:ascii="Arial" w:hAnsi="Arial"/>
                <w:sz w:val="15"/>
                <w:szCs w:val="15"/>
                <w:lang w:eastAsia="zh-CN"/>
              </w:rPr>
              <w:t>Paracoccus denitrificans PD1222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  <w:lang w:eastAsia="zh-CN"/>
              </w:rPr>
            </w:pPr>
            <w:hyperlink r:id="rId9">
              <w:r>
                <w:rPr>
                  <w:rStyle w:val="InternetLink"/>
                  <w:rFonts w:cs="Arial" w:ascii="Arial" w:hAnsi="Arial"/>
                  <w:color w:val="000000"/>
                  <w:sz w:val="15"/>
                  <w:szCs w:val="15"/>
                </w:rPr>
                <w:t>ZP_01444337.1</w:t>
              </w:r>
            </w:hyperlink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probable aminomethyltransferase (glycine cleavage system t protein)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宋体;SimSun" w:cs="Arial" w:ascii="Arial" w:hAnsi="Arial"/>
                <w:sz w:val="15"/>
                <w:szCs w:val="15"/>
                <w:lang w:eastAsia="zh-CN"/>
              </w:rPr>
              <w:t>Roseovarius sp. HTCC2601 (</w:t>
            </w:r>
            <w:r>
              <w:rPr>
                <w:rFonts w:cs="Arial" w:ascii="Arial" w:hAnsi="Arial"/>
                <w:sz w:val="15"/>
                <w:szCs w:val="15"/>
              </w:rPr>
              <w:t>Pelagibaca bermudensis HTCC2601</w:t>
            </w:r>
            <w:r>
              <w:rPr>
                <w:rFonts w:eastAsia="宋体;SimSun" w:cs="Arial" w:ascii="Arial" w:hAnsi="Arial"/>
                <w:sz w:val="15"/>
                <w:szCs w:val="15"/>
                <w:lang w:eastAsia="zh-CN"/>
              </w:rPr>
              <w:t>)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hyperlink r:id="rId10">
              <w:r>
                <w:rPr>
                  <w:rStyle w:val="InternetLink"/>
                  <w:rFonts w:cs="Arial" w:ascii="Arial" w:hAnsi="Arial"/>
                  <w:color w:val="000000"/>
                  <w:sz w:val="15"/>
                  <w:szCs w:val="15"/>
                </w:rPr>
                <w:t>ZP_01000988.1</w:t>
              </w:r>
            </w:hyperlink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hypothetical protein OB2597_14831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</w:rPr>
              <w:t>Oceanicola batsensis HTCC2597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  <w:lang w:eastAsia="zh-CN"/>
              </w:rPr>
            </w:pPr>
            <w:r>
              <w:rPr>
                <w:rStyle w:val="InternetLink"/>
                <w:rFonts w:cs="Arial" w:ascii="Arial" w:hAnsi="Arial"/>
                <w:color w:val="000000"/>
                <w:sz w:val="15"/>
                <w:szCs w:val="15"/>
              </w:rPr>
              <w:t>NP_385210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hypothetical protein SMc02558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</w:rPr>
              <w:t>Sinorhizobium meliloti 1021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hyperlink r:id="rId11">
              <w:r>
                <w:rPr>
                  <w:rStyle w:val="InternetLink"/>
                  <w:rFonts w:cs="Arial" w:ascii="Arial" w:hAnsi="Arial"/>
                  <w:color w:val="000000"/>
                  <w:sz w:val="15"/>
                  <w:szCs w:val="15"/>
                </w:rPr>
                <w:t>YP_001602561.1</w:t>
              </w:r>
            </w:hyperlink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lycine cleavage system aminomethyltransferase T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宋体;SimSun" w:cs="Arial"/>
                <w:sz w:val="15"/>
                <w:szCs w:val="15"/>
                <w:lang w:eastAsia="zh-CN"/>
              </w:rPr>
            </w:pPr>
            <w:r>
              <w:rPr>
                <w:rFonts w:eastAsia="宋体;SimSun" w:cs="Arial" w:ascii="Arial" w:hAnsi="Arial"/>
                <w:sz w:val="15"/>
                <w:szCs w:val="15"/>
                <w:lang w:eastAsia="zh-CN"/>
              </w:rPr>
              <w:t>Gluconacetobacter diazotrophicus PAl 5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  <w:lang w:eastAsia="zh-CN"/>
              </w:rPr>
            </w:pPr>
            <w:hyperlink r:id="rId12">
              <w:r>
                <w:rPr>
                  <w:rStyle w:val="InternetLink"/>
                  <w:rFonts w:cs="Arial" w:ascii="Arial" w:hAnsi="Arial"/>
                  <w:color w:val="000000"/>
                  <w:sz w:val="15"/>
                  <w:szCs w:val="15"/>
                </w:rPr>
                <w:t>NP_772391.1</w:t>
              </w:r>
            </w:hyperlink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lycine cleavage system aminomethyltransferase T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宋体;SimSun" w:cs="Arial"/>
                <w:sz w:val="15"/>
                <w:szCs w:val="15"/>
                <w:lang w:eastAsia="zh-CN"/>
              </w:rPr>
            </w:pPr>
            <w:r>
              <w:rPr>
                <w:rFonts w:eastAsia="宋体;SimSun" w:cs="Arial" w:ascii="Arial" w:hAnsi="Arial"/>
                <w:sz w:val="15"/>
                <w:szCs w:val="15"/>
                <w:lang w:eastAsia="zh-CN"/>
              </w:rPr>
              <w:t>Bradyrhizobium japonicum USDA 110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YP_001638331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lycine cleavage system T protein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宋体;SimSun" w:cs="Arial"/>
                <w:sz w:val="15"/>
                <w:szCs w:val="15"/>
                <w:lang w:eastAsia="zh-CN"/>
              </w:rPr>
            </w:pPr>
            <w:r>
              <w:rPr>
                <w:rFonts w:eastAsia="宋体;SimSun" w:cs="Arial" w:ascii="Arial" w:hAnsi="Arial"/>
                <w:sz w:val="15"/>
                <w:szCs w:val="15"/>
                <w:lang w:eastAsia="zh-CN"/>
              </w:rPr>
              <w:t>Methylobacterium extorquens PA1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  <w:lang w:eastAsia="zh-CN"/>
              </w:rPr>
            </w:pPr>
            <w:hyperlink r:id="rId13">
              <w:r>
                <w:rPr>
                  <w:rStyle w:val="InternetLink"/>
                  <w:rFonts w:cs="Arial" w:ascii="Arial" w:hAnsi="Arial"/>
                  <w:color w:val="000000"/>
                  <w:sz w:val="15"/>
                  <w:szCs w:val="15"/>
                </w:rPr>
                <w:t>YP_001210080.1</w:t>
              </w:r>
            </w:hyperlink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lycine cleavage system T protein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</w:rPr>
              <w:t>Dichelobacter nodosus VCS1703A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  <w:lang w:eastAsia="zh-CN"/>
              </w:rPr>
            </w:pPr>
            <w:r>
              <w:rPr>
                <w:rStyle w:val="InternetLink"/>
                <w:rFonts w:cs="Arial" w:ascii="Arial" w:hAnsi="Arial"/>
                <w:color w:val="000000"/>
                <w:sz w:val="15"/>
                <w:szCs w:val="15"/>
              </w:rPr>
              <w:t>YP_001609202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minomethyltransferase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sz w:val="15"/>
                <w:szCs w:val="15"/>
              </w:rPr>
              <w:t>Bartonella tribocorum CIP 105476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宋体;SimSun" w:cs="Arial"/>
                <w:sz w:val="15"/>
                <w:szCs w:val="15"/>
                <w:lang w:eastAsia="zh-CN"/>
              </w:rPr>
            </w:pPr>
            <w:hyperlink r:id="rId14">
              <w:r>
                <w:rPr>
                  <w:rStyle w:val="InternetLink"/>
                  <w:rFonts w:cs="Arial" w:ascii="Arial" w:hAnsi="Arial"/>
                  <w:color w:val="000000"/>
                  <w:sz w:val="15"/>
                  <w:szCs w:val="15"/>
                </w:rPr>
                <w:t>YP_001257682.1</w:t>
              </w:r>
            </w:hyperlink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glycine cleavage system aminomethyltransferase T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宋体;SimSun" w:cs="Arial"/>
                <w:sz w:val="15"/>
                <w:szCs w:val="15"/>
                <w:lang w:eastAsia="zh-CN"/>
              </w:rPr>
            </w:pPr>
            <w:r>
              <w:rPr>
                <w:rFonts w:eastAsia="宋体;SimSun" w:cs="Arial" w:ascii="Arial" w:hAnsi="Arial"/>
                <w:sz w:val="15"/>
                <w:szCs w:val="15"/>
                <w:lang w:eastAsia="zh-CN"/>
              </w:rPr>
              <w:t>Brucella ovis ATCC 25840</w:t>
            </w:r>
          </w:p>
        </w:tc>
      </w:tr>
      <w:tr>
        <w:trPr>
          <w:trHeight w:val="147" w:hRule="atLeast"/>
        </w:trPr>
        <w:tc>
          <w:tcPr>
            <w:tcW w:w="146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YP_680429.1</w:t>
            </w:r>
          </w:p>
        </w:tc>
        <w:tc>
          <w:tcPr>
            <w:tcW w:w="378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5"/>
                <w:szCs w:val="15"/>
              </w:rPr>
            </w:pPr>
            <w:r>
              <w:rPr>
                <w:rFonts w:cs="Arial" w:ascii="Arial" w:hAnsi="Arial"/>
                <w:sz w:val="15"/>
                <w:szCs w:val="15"/>
              </w:rPr>
              <w:t>aminomethyltransferase, putative</w:t>
            </w:r>
          </w:p>
        </w:tc>
        <w:tc>
          <w:tcPr>
            <w:tcW w:w="356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宋体;SimSun" w:cs="Arial"/>
                <w:sz w:val="15"/>
                <w:szCs w:val="15"/>
                <w:lang w:eastAsia="zh-CN"/>
              </w:rPr>
            </w:pPr>
            <w:r>
              <w:rPr>
                <w:rFonts w:eastAsia="宋体;SimSun" w:cs="Arial" w:ascii="Arial" w:hAnsi="Arial"/>
                <w:sz w:val="15"/>
                <w:szCs w:val="15"/>
                <w:lang w:eastAsia="zh-CN"/>
              </w:rPr>
              <w:t>Roseobacter denitrificans OCh 11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｣ﾍ｣ﾓ ﾃｯ;MS Mincho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InternetLink">
    <w:name w:val="Hyperlink"/>
    <w:basedOn w:val="Style14"/>
    <w:rPr>
      <w:strike w:val="false"/>
      <w:dstrike w:val="false"/>
      <w:color w:val="0000FF"/>
      <w:u w:val="none"/>
    </w:rPr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;SimSun" w:hAnsi="宋体;SimSun" w:eastAsia="宋体;SimSun" w:cs="宋体;SimSun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db=protein&amp;id=YP_001533657.1" TargetMode="External"/><Relationship Id="rId3" Type="http://schemas.openxmlformats.org/officeDocument/2006/relationships/hyperlink" Target="http://www.uniprot.org/taxonomy/398580" TargetMode="External"/><Relationship Id="rId4" Type="http://schemas.openxmlformats.org/officeDocument/2006/relationships/hyperlink" Target="http://www.ncbi.nlm.nih.gov/entrez/viewer.fcgi?db=protein&amp;id=YP_643544.1" TargetMode="External"/><Relationship Id="rId5" Type="http://schemas.openxmlformats.org/officeDocument/2006/relationships/hyperlink" Target="http://www.uniprot.org/taxonomy/266117" TargetMode="External"/><Relationship Id="rId6" Type="http://schemas.openxmlformats.org/officeDocument/2006/relationships/hyperlink" Target="http://www.ncbi.nlm.nih.gov/protein/260905605?report=genbank&amp;log$=protalign&amp;blast_rank=1&amp;RID=PV0N0R7K016" TargetMode="External"/><Relationship Id="rId7" Type="http://schemas.openxmlformats.org/officeDocument/2006/relationships/hyperlink" Target="http://www.ncbi.nlm.nih.gov/protein/83950288?report=genbank&amp;log$=protalign&amp;blast_rank=1&amp;RID=PV0WKAHG01S" TargetMode="External"/><Relationship Id="rId8" Type="http://schemas.openxmlformats.org/officeDocument/2006/relationships/hyperlink" Target="http://www.ncbi.nlm.nih.gov/protein/119385078?report=genbank&amp;log$=protalign&amp;blast_rank=1&amp;RID=PV1YUU1W016" TargetMode="External"/><Relationship Id="rId9" Type="http://schemas.openxmlformats.org/officeDocument/2006/relationships/hyperlink" Target="http://www.ncbi.nlm.nih.gov/protein/114765193?report=genbank&amp;log$=protalign&amp;blast_rank=1&amp;RID=PV20PA3U016" TargetMode="External"/><Relationship Id="rId10" Type="http://schemas.openxmlformats.org/officeDocument/2006/relationships/hyperlink" Target="http://www.ncbi.nlm.nih.gov/protein/84502875?report=genbank&amp;log$=protalign&amp;blast_rank=1&amp;RID=PV22VWDV014" TargetMode="External"/><Relationship Id="rId11" Type="http://schemas.openxmlformats.org/officeDocument/2006/relationships/hyperlink" Target="http://www.ncbi.nlm.nih.gov/protein/162148100?report=genbank&amp;log$=protalign&amp;blast_rank=1&amp;RID=PV2DVBA3011" TargetMode="External"/><Relationship Id="rId12" Type="http://schemas.openxmlformats.org/officeDocument/2006/relationships/hyperlink" Target="http://www.ncbi.nlm.nih.gov/protein/27380862?report=genbank&amp;log$=protalign&amp;blast_rank=1&amp;RID=PV2CWU6G01S" TargetMode="External"/><Relationship Id="rId13" Type="http://schemas.openxmlformats.org/officeDocument/2006/relationships/hyperlink" Target="http://www.ncbi.nlm.nih.gov/protein/146329402?report=genbank&amp;log$=protalign&amp;blast_rank=1&amp;RID=PV2J6T8201S" TargetMode="External"/><Relationship Id="rId14" Type="http://schemas.openxmlformats.org/officeDocument/2006/relationships/hyperlink" Target="http://www.ncbi.nlm.nih.gov/protein/148558325?report=genbank&amp;log$=protalign&amp;blast_rank=1&amp;RID=PV3537HP01S" TargetMode="Externa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1T22:03:00Z</dcterms:created>
  <dc:creator>J. Cameron Thrash</dc:creator>
  <dc:description/>
  <cp:keywords/>
  <dc:language>en-US</dc:language>
  <cp:lastModifiedBy>Jean</cp:lastModifiedBy>
  <dcterms:modified xsi:type="dcterms:W3CDTF">2011-07-15T23:58:00Z</dcterms:modified>
  <cp:revision>12</cp:revision>
  <dc:subject/>
  <dc:title>Table SX</dc:title>
</cp:coreProperties>
</file>